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>Table S6.</w:t>
      </w:r>
      <w:r>
        <w:rPr>
          <w:rFonts w:cs="Times New Roman" w:ascii="Times New Roman" w:hAnsi="Times New Roman"/>
        </w:rPr>
        <w:t xml:space="preserve"> Identification information for AIV from the Delaware Bay gull community from 1986-1989, which form two distinct clades</w:t>
      </w:r>
      <w:r>
        <w:rPr/>
        <w:t xml:space="preserve"> based on phylogenetic analyses of the PB2, PB1, PA, NP, M, and NS segments.</w:t>
      </w:r>
    </w:p>
    <w:tbl>
      <w:tblPr>
        <w:tblW w:w="737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8"/>
        <w:gridCol w:w="1045"/>
        <w:gridCol w:w="820"/>
        <w:gridCol w:w="828"/>
      </w:tblGrid>
      <w:tr>
        <w:trPr>
          <w:trHeight w:val="260" w:hRule="atLeast"/>
        </w:trPr>
        <w:tc>
          <w:tcPr>
            <w:tcW w:w="467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me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type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r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ade</w:t>
            </w:r>
          </w:p>
        </w:tc>
      </w:tr>
      <w:tr>
        <w:trPr>
          <w:trHeight w:val="260" w:hRule="atLeast"/>
        </w:trPr>
        <w:tc>
          <w:tcPr>
            <w:tcW w:w="467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laughing gull/DE/2718/1987(H9N5)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9N5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7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467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herring gull/DE/698/1988(H2N1)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2N1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8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467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herring gull/DE/677/1988(H2N8)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2N8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8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467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herring gull/DE/692/1988(H2N8)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2N8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8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467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herring gull/DE/703/1988(H2N8)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2N8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8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467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herring gull/DE/670/1988(H2N9)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2N9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8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467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herring gull/NJ/402/1989(H5N3)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5N3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9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467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herring gull/NJ/406/1989(H5N3)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5N3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9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467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laughing gull/NJ/276/1989(H6N8)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6N8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9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467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herring gull/NewJersey/780/86(H1N3)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1N3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6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467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herring gull/DE/475/1986(H13N2)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13N2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6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467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herring gull/NJ/782/1986(H13N2)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13N2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6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467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laughing gull/DE/2838/1987(H13N2)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13N2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7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467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herring gull/DE/665/1988(H4N6)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4N6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8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467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laughing gull/DE/554/1988(H13N3)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13N3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8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467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herring gull/DE/660/1988(H13N6)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13N6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8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467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herring gull/DE/712/1988(H16N3)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16N3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8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463.6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5T15:44:00Z</dcterms:created>
  <dc:creator>Michelle Wille</dc:creator>
  <dc:description/>
  <cp:keywords/>
  <dc:language>en-US</dc:language>
  <cp:lastModifiedBy>asl@work</cp:lastModifiedBy>
  <dcterms:modified xsi:type="dcterms:W3CDTF">2011-04-19T12:12:00Z</dcterms:modified>
  <cp:revision>3</cp:revision>
  <dc:subject/>
  <dc:title/>
</cp:coreProperties>
</file>